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0C5" w:rsidRPr="000C1182" w:rsidRDefault="006C00C5" w:rsidP="006C00C5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0C1182">
        <w:rPr>
          <w:rFonts w:ascii="Times New Roman" w:hAnsi="Times New Roman"/>
          <w:b/>
          <w:sz w:val="24"/>
          <w:szCs w:val="24"/>
        </w:rPr>
        <w:t>Program Evalu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70"/>
        <w:gridCol w:w="1043"/>
        <w:gridCol w:w="834"/>
        <w:gridCol w:w="936"/>
        <w:gridCol w:w="1069"/>
        <w:gridCol w:w="1043"/>
      </w:tblGrid>
      <w:tr w:rsidR="006C00C5" w:rsidRPr="000C1182" w:rsidTr="006056B7">
        <w:tc>
          <w:tcPr>
            <w:tcW w:w="5070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1182">
              <w:rPr>
                <w:rFonts w:ascii="Times New Roman" w:hAnsi="Times New Roman"/>
                <w:sz w:val="24"/>
                <w:szCs w:val="24"/>
              </w:rPr>
              <w:t>Strongly agree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1182">
              <w:rPr>
                <w:rFonts w:ascii="Times New Roman" w:hAnsi="Times New Roman"/>
                <w:sz w:val="24"/>
                <w:szCs w:val="24"/>
              </w:rPr>
              <w:t>Agree</w:t>
            </w:r>
          </w:p>
        </w:tc>
        <w:tc>
          <w:tcPr>
            <w:tcW w:w="835" w:type="dxa"/>
          </w:tcPr>
          <w:p w:rsidR="006C00C5" w:rsidRPr="000C1182" w:rsidRDefault="006C00C5" w:rsidP="006056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1182">
              <w:rPr>
                <w:rFonts w:ascii="Times New Roman" w:hAnsi="Times New Roman"/>
                <w:sz w:val="24"/>
                <w:szCs w:val="24"/>
              </w:rPr>
              <w:t>Neutral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1182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  <w:tc>
          <w:tcPr>
            <w:tcW w:w="835" w:type="dxa"/>
          </w:tcPr>
          <w:p w:rsidR="006C00C5" w:rsidRPr="000C1182" w:rsidRDefault="006C00C5" w:rsidP="006056B7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C1182">
              <w:rPr>
                <w:rFonts w:ascii="Times New Roman" w:hAnsi="Times New Roman"/>
                <w:sz w:val="24"/>
                <w:szCs w:val="24"/>
              </w:rPr>
              <w:t>Strongly disagree</w:t>
            </w:r>
          </w:p>
        </w:tc>
      </w:tr>
      <w:tr w:rsidR="006C00C5" w:rsidRPr="000C1182" w:rsidTr="006056B7">
        <w:tc>
          <w:tcPr>
            <w:tcW w:w="5070" w:type="dxa"/>
          </w:tcPr>
          <w:p w:rsidR="006C00C5" w:rsidRPr="000C1182" w:rsidRDefault="00AC188F" w:rsidP="006056B7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F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ound </w:t>
            </w:r>
            <w:r w:rsidR="00875926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the 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messages useful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0C5" w:rsidRPr="000C1182" w:rsidTr="006056B7">
        <w:tc>
          <w:tcPr>
            <w:tcW w:w="5070" w:type="dxa"/>
          </w:tcPr>
          <w:p w:rsidR="006C00C5" w:rsidRPr="000C1182" w:rsidRDefault="00875926" w:rsidP="006056B7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The m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essages were easy to understand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0C5" w:rsidRPr="000C1182" w:rsidTr="006056B7">
        <w:tc>
          <w:tcPr>
            <w:tcW w:w="5070" w:type="dxa"/>
          </w:tcPr>
          <w:p w:rsidR="006C00C5" w:rsidRPr="000C1182" w:rsidRDefault="00875926" w:rsidP="006056B7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The m</w:t>
            </w:r>
            <w:r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essages 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motivated 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me to 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change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0C5" w:rsidRPr="000C1182" w:rsidTr="006056B7">
        <w:tc>
          <w:tcPr>
            <w:tcW w:w="5070" w:type="dxa"/>
          </w:tcPr>
          <w:p w:rsidR="006C00C5" w:rsidRPr="000C1182" w:rsidRDefault="00875926" w:rsidP="00875926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My d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iet 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is</w:t>
            </w:r>
            <w:r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health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ier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due to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the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messages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0C5" w:rsidRPr="000C1182" w:rsidTr="006056B7">
        <w:tc>
          <w:tcPr>
            <w:tcW w:w="5070" w:type="dxa"/>
          </w:tcPr>
          <w:p w:rsidR="006C00C5" w:rsidRPr="000C1182" w:rsidRDefault="00875926" w:rsidP="006056B7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My E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xercise increased due to 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the 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messages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0C5" w:rsidRPr="000C1182" w:rsidTr="006056B7">
        <w:tc>
          <w:tcPr>
            <w:tcW w:w="5070" w:type="dxa"/>
          </w:tcPr>
          <w:p w:rsidR="006C00C5" w:rsidRPr="000C1182" w:rsidRDefault="00875926" w:rsidP="006056B7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The m</w:t>
            </w:r>
            <w:r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essages 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reminded 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me 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to take medicines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0C5" w:rsidRPr="000C1182" w:rsidTr="006056B7">
        <w:tc>
          <w:tcPr>
            <w:tcW w:w="5070" w:type="dxa"/>
          </w:tcPr>
          <w:p w:rsidR="006C00C5" w:rsidRPr="000C1182" w:rsidRDefault="00875926" w:rsidP="00875926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The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</w:t>
            </w:r>
            <w:r w:rsidR="00AC188F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number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of messages per week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was a</w:t>
            </w:r>
            <w:r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ppropriate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0C5" w:rsidRPr="000C1182" w:rsidTr="006056B7">
        <w:tc>
          <w:tcPr>
            <w:tcW w:w="5070" w:type="dxa"/>
          </w:tcPr>
          <w:p w:rsidR="006C00C5" w:rsidRPr="000C1182" w:rsidRDefault="00875926" w:rsidP="00AC188F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The</w:t>
            </w:r>
            <w:r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</w:t>
            </w:r>
            <w:r w:rsidR="00AC188F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p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rogram length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was a</w:t>
            </w:r>
            <w:r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ppropriate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(6 mo</w:t>
            </w:r>
            <w:r w:rsidR="00AC188F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nth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s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)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C00C5" w:rsidRPr="000C1182" w:rsidTr="006056B7">
        <w:tc>
          <w:tcPr>
            <w:tcW w:w="5070" w:type="dxa"/>
          </w:tcPr>
          <w:p w:rsidR="006C00C5" w:rsidRPr="000C1182" w:rsidRDefault="00875926" w:rsidP="00AC188F">
            <w:pPr>
              <w:numPr>
                <w:ilvl w:val="0"/>
                <w:numId w:val="1"/>
              </w:num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The</w:t>
            </w:r>
            <w:r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</w:t>
            </w:r>
            <w:r w:rsidR="00AC188F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t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ime of day 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the 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messages 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were </w:t>
            </w:r>
            <w:r w:rsidR="006C00C5"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received</w:t>
            </w:r>
            <w:r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 xml:space="preserve"> was a</w:t>
            </w:r>
            <w:r w:rsidRPr="000C1182">
              <w:rPr>
                <w:rFonts w:ascii="Times New Roman" w:eastAsia="GuardianAgateSans1GR-Regular" w:hAnsi="Times New Roman"/>
                <w:color w:val="1A171C"/>
                <w:kern w:val="0"/>
                <w:sz w:val="24"/>
                <w:szCs w:val="24"/>
              </w:rPr>
              <w:t>ppropriate</w:t>
            </w: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4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35" w:type="dxa"/>
          </w:tcPr>
          <w:p w:rsidR="006C00C5" w:rsidRPr="000C1182" w:rsidRDefault="006C00C5" w:rsidP="006056B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C00C5" w:rsidRPr="00AC188F" w:rsidRDefault="006C00C5" w:rsidP="006C00C5">
      <w:pPr>
        <w:rPr>
          <w:rFonts w:ascii="Times New Roman" w:hAnsi="Times New Roman"/>
          <w:sz w:val="24"/>
          <w:szCs w:val="24"/>
        </w:rPr>
      </w:pPr>
    </w:p>
    <w:p w:rsidR="006C00C5" w:rsidRPr="00AC188F" w:rsidRDefault="00875926" w:rsidP="006C00C5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>I r</w:t>
      </w:r>
      <w:r w:rsidR="006C00C5"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>ead (</w:t>
      </w:r>
      <w:r w:rsidR="000C1182"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 xml:space="preserve"> </w:t>
      </w:r>
      <w:r w:rsidR="006C00C5"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>)% of</w:t>
      </w:r>
      <w:r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 xml:space="preserve"> the</w:t>
      </w:r>
      <w:r w:rsidR="006C00C5"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 xml:space="preserve"> messages</w:t>
      </w:r>
      <w:r w:rsidR="006C00C5" w:rsidRPr="00AC188F">
        <w:rPr>
          <w:rFonts w:ascii="Times New Roman" w:hAnsi="Times New Roman"/>
          <w:sz w:val="24"/>
          <w:szCs w:val="24"/>
        </w:rPr>
        <w:t xml:space="preserve">.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①</w:t>
      </w:r>
      <w:r w:rsidR="006C00C5" w:rsidRPr="00AC188F">
        <w:rPr>
          <w:rFonts w:ascii="Times New Roman" w:hAnsi="Times New Roman"/>
          <w:sz w:val="24"/>
          <w:szCs w:val="24"/>
        </w:rPr>
        <w:t xml:space="preserve"> 0~20,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②</w:t>
      </w:r>
      <w:r w:rsidR="006C00C5" w:rsidRPr="00AC188F">
        <w:rPr>
          <w:rFonts w:ascii="Times New Roman" w:hAnsi="Times New Roman"/>
          <w:sz w:val="24"/>
          <w:szCs w:val="24"/>
        </w:rPr>
        <w:t xml:space="preserve">21~40,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③</w:t>
      </w:r>
      <w:r w:rsidR="006C00C5" w:rsidRPr="00AC188F">
        <w:rPr>
          <w:rFonts w:ascii="Times New Roman" w:hAnsi="Times New Roman"/>
          <w:sz w:val="24"/>
          <w:szCs w:val="24"/>
        </w:rPr>
        <w:t xml:space="preserve">41~60,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④</w:t>
      </w:r>
      <w:r w:rsidR="006C00C5" w:rsidRPr="00AC188F">
        <w:rPr>
          <w:rFonts w:ascii="Times New Roman" w:hAnsi="Times New Roman"/>
          <w:sz w:val="24"/>
          <w:szCs w:val="24"/>
        </w:rPr>
        <w:t xml:space="preserve">61~80,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⑤</w:t>
      </w:r>
      <w:r w:rsidR="006C00C5" w:rsidRPr="00AC188F">
        <w:rPr>
          <w:rFonts w:ascii="Times New Roman" w:hAnsi="Times New Roman"/>
          <w:sz w:val="24"/>
          <w:szCs w:val="24"/>
        </w:rPr>
        <w:t>81~100</w:t>
      </w:r>
    </w:p>
    <w:p w:rsidR="006C00C5" w:rsidRPr="00AC188F" w:rsidRDefault="00AC188F" w:rsidP="006C00C5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>I s</w:t>
      </w:r>
      <w:r w:rsidR="006C00C5"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 xml:space="preserve">aved </w:t>
      </w:r>
      <w:r w:rsidR="00875926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 xml:space="preserve">the </w:t>
      </w:r>
      <w:r w:rsidR="006C00C5"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>messages</w:t>
      </w:r>
      <w:r w:rsidR="006C00C5" w:rsidRPr="00AC188F">
        <w:rPr>
          <w:rFonts w:ascii="Times New Roman" w:hAnsi="Times New Roman"/>
          <w:sz w:val="24"/>
          <w:szCs w:val="24"/>
        </w:rPr>
        <w:t xml:space="preserve">.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①</w:t>
      </w:r>
      <w:r w:rsidR="00DE2FF6" w:rsidRPr="00AC188F">
        <w:rPr>
          <w:rFonts w:ascii="Times New Roman" w:eastAsia="바탕" w:hAnsi="Times New Roman"/>
          <w:sz w:val="24"/>
          <w:szCs w:val="24"/>
        </w:rPr>
        <w:t xml:space="preserve"> Yes</w:t>
      </w:r>
      <w:r w:rsidR="006C00C5" w:rsidRPr="00AC188F">
        <w:rPr>
          <w:rFonts w:ascii="Times New Roman" w:hAnsi="Times New Roman"/>
          <w:sz w:val="24"/>
          <w:szCs w:val="24"/>
        </w:rPr>
        <w:t xml:space="preserve">,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②</w:t>
      </w:r>
      <w:r w:rsidR="00DE2FF6" w:rsidRPr="00AC188F">
        <w:rPr>
          <w:rFonts w:ascii="Times New Roman" w:hAnsi="Times New Roman"/>
          <w:sz w:val="24"/>
          <w:szCs w:val="24"/>
        </w:rPr>
        <w:t xml:space="preserve"> No</w:t>
      </w:r>
    </w:p>
    <w:p w:rsidR="006C00C5" w:rsidRPr="00AC188F" w:rsidRDefault="00AC188F" w:rsidP="006C00C5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>I s</w:t>
      </w:r>
      <w:r w:rsidR="006C00C5"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 xml:space="preserve">hared </w:t>
      </w:r>
      <w:r w:rsidR="00875926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 xml:space="preserve">the </w:t>
      </w:r>
      <w:r w:rsidR="006C00C5"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>messages with family, friends, and/or clinicians</w:t>
      </w:r>
      <w:r w:rsidR="006C00C5" w:rsidRPr="00AC188F">
        <w:rPr>
          <w:rFonts w:ascii="Times New Roman" w:hAnsi="Times New Roman"/>
          <w:sz w:val="24"/>
          <w:szCs w:val="24"/>
        </w:rPr>
        <w:t xml:space="preserve">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①</w:t>
      </w:r>
      <w:r w:rsidR="00DE2FF6" w:rsidRPr="00AC188F">
        <w:rPr>
          <w:rFonts w:ascii="Times New Roman" w:eastAsia="바탕" w:hAnsi="Times New Roman"/>
          <w:sz w:val="24"/>
          <w:szCs w:val="24"/>
        </w:rPr>
        <w:t>Yes</w:t>
      </w:r>
      <w:r w:rsidR="006C00C5" w:rsidRPr="00AC188F">
        <w:rPr>
          <w:rFonts w:ascii="Times New Roman" w:hAnsi="Times New Roman"/>
          <w:sz w:val="24"/>
          <w:szCs w:val="24"/>
        </w:rPr>
        <w:t xml:space="preserve">,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②</w:t>
      </w:r>
      <w:r w:rsidR="00DE2FF6" w:rsidRPr="00AC188F">
        <w:rPr>
          <w:rFonts w:ascii="Times New Roman" w:hAnsi="Times New Roman"/>
          <w:sz w:val="24"/>
          <w:szCs w:val="24"/>
        </w:rPr>
        <w:t xml:space="preserve"> No</w:t>
      </w:r>
    </w:p>
    <w:p w:rsidR="006C00C5" w:rsidRPr="00AC188F" w:rsidRDefault="00875926" w:rsidP="006C00C5">
      <w:pPr>
        <w:numPr>
          <w:ilvl w:val="0"/>
          <w:numId w:val="1"/>
        </w:numPr>
        <w:rPr>
          <w:rFonts w:ascii="Times New Roman" w:hAnsi="Times New Roman"/>
          <w:sz w:val="24"/>
          <w:szCs w:val="24"/>
        </w:rPr>
      </w:pPr>
      <w:r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>The m</w:t>
      </w:r>
      <w:r w:rsidR="006C00C5"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>essage language</w:t>
      </w:r>
      <w:r w:rsidR="00AC188F" w:rsidRPr="00AC188F">
        <w:rPr>
          <w:rFonts w:ascii="Times New Roman" w:eastAsia="GuardianAgateSans1GR-Regular" w:hAnsi="Times New Roman"/>
          <w:color w:val="1A171C"/>
          <w:kern w:val="0"/>
          <w:sz w:val="24"/>
          <w:szCs w:val="24"/>
        </w:rPr>
        <w:t xml:space="preserve"> was </w:t>
      </w:r>
    </w:p>
    <w:p w:rsidR="00AC188F" w:rsidRPr="00AC188F" w:rsidRDefault="00AC188F" w:rsidP="00AC188F">
      <w:pPr>
        <w:pStyle w:val="a3"/>
        <w:numPr>
          <w:ilvl w:val="0"/>
          <w:numId w:val="2"/>
        </w:numPr>
        <w:wordWrap/>
        <w:adjustRightInd w:val="0"/>
        <w:spacing w:after="0" w:line="240" w:lineRule="auto"/>
        <w:ind w:leftChars="0"/>
        <w:jc w:val="left"/>
        <w:rPr>
          <w:rFonts w:ascii="Times New Roman" w:eastAsia="GuardianSansGR-Regular" w:hAnsi="Times New Roman"/>
          <w:color w:val="1A171C"/>
          <w:kern w:val="0"/>
          <w:sz w:val="24"/>
          <w:szCs w:val="24"/>
        </w:rPr>
      </w:pPr>
      <w:r w:rsidRPr="00AC188F">
        <w:rPr>
          <w:rFonts w:ascii="Times New Roman" w:eastAsia="바탕" w:hAnsi="Times New Roman"/>
          <w:sz w:val="24"/>
          <w:szCs w:val="24"/>
        </w:rPr>
        <w:t xml:space="preserve">Too casual,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②</w:t>
      </w:r>
      <w:r w:rsidRPr="00AC188F">
        <w:rPr>
          <w:rFonts w:ascii="Times New Roman" w:eastAsia="바탕" w:hAnsi="Times New Roman"/>
          <w:sz w:val="24"/>
          <w:szCs w:val="24"/>
        </w:rPr>
        <w:t xml:space="preserve"> Casual</w:t>
      </w:r>
      <w:r w:rsidR="006C00C5" w:rsidRPr="00AC188F">
        <w:rPr>
          <w:rFonts w:ascii="Times New Roman" w:hAnsi="Times New Roman"/>
          <w:sz w:val="24"/>
          <w:szCs w:val="24"/>
        </w:rPr>
        <w:t xml:space="preserve">,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③</w:t>
      </w:r>
      <w:r w:rsidRPr="00AC188F">
        <w:rPr>
          <w:rFonts w:ascii="Times New Roman" w:hAnsi="Times New Roman"/>
          <w:sz w:val="24"/>
          <w:szCs w:val="24"/>
        </w:rPr>
        <w:t>Appropriate</w:t>
      </w:r>
      <w:r w:rsidR="006C00C5" w:rsidRPr="00AC188F">
        <w:rPr>
          <w:rFonts w:ascii="Times New Roman" w:hAnsi="Times New Roman"/>
          <w:sz w:val="24"/>
          <w:szCs w:val="24"/>
        </w:rPr>
        <w:t xml:space="preserve">,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④</w:t>
      </w:r>
      <w:r w:rsidRPr="00AC188F">
        <w:rPr>
          <w:rFonts w:ascii="Times New Roman" w:eastAsia="바탕" w:hAnsi="Times New Roman"/>
          <w:sz w:val="24"/>
          <w:szCs w:val="24"/>
        </w:rPr>
        <w:t>Formal</w:t>
      </w:r>
      <w:r w:rsidR="006C00C5" w:rsidRPr="00AC188F">
        <w:rPr>
          <w:rFonts w:ascii="Times New Roman" w:hAnsi="Times New Roman"/>
          <w:sz w:val="24"/>
          <w:szCs w:val="24"/>
        </w:rPr>
        <w:t xml:space="preserve">, </w:t>
      </w:r>
      <w:r w:rsidR="006C00C5" w:rsidRPr="00AC188F">
        <w:rPr>
          <w:rFonts w:ascii="바탕" w:eastAsia="바탕" w:hAnsi="바탕" w:cs="바탕" w:hint="eastAsia"/>
          <w:sz w:val="24"/>
          <w:szCs w:val="24"/>
        </w:rPr>
        <w:t>⑤</w:t>
      </w:r>
      <w:r w:rsidRPr="00AC188F">
        <w:rPr>
          <w:rFonts w:ascii="Times New Roman" w:eastAsia="바탕" w:hAnsi="Times New Roman"/>
          <w:sz w:val="24"/>
          <w:szCs w:val="24"/>
        </w:rPr>
        <w:t>Too Formal</w:t>
      </w:r>
    </w:p>
    <w:p w:rsidR="00C612F0" w:rsidRPr="000C1182" w:rsidRDefault="00C612F0">
      <w:pPr>
        <w:rPr>
          <w:rFonts w:ascii="Times New Roman" w:hAnsi="Times New Roman"/>
          <w:sz w:val="24"/>
          <w:szCs w:val="24"/>
        </w:rPr>
      </w:pPr>
    </w:p>
    <w:sectPr w:rsidR="00C612F0" w:rsidRPr="000C1182" w:rsidSect="00AC188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73C4" w:rsidRDefault="00F373C4" w:rsidP="00923620">
      <w:pPr>
        <w:spacing w:after="0" w:line="240" w:lineRule="auto"/>
      </w:pPr>
      <w:r>
        <w:separator/>
      </w:r>
    </w:p>
  </w:endnote>
  <w:endnote w:type="continuationSeparator" w:id="0">
    <w:p w:rsidR="00F373C4" w:rsidRDefault="00F373C4" w:rsidP="009236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ardianAgateSans1GR-Regular">
    <w:altName w:val="HyhwpEQ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GuardianSansGR-Regular">
    <w:altName w:val="HyhwpEQ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73C4" w:rsidRDefault="00F373C4" w:rsidP="00923620">
      <w:pPr>
        <w:spacing w:after="0" w:line="240" w:lineRule="auto"/>
      </w:pPr>
      <w:r>
        <w:separator/>
      </w:r>
    </w:p>
  </w:footnote>
  <w:footnote w:type="continuationSeparator" w:id="0">
    <w:p w:rsidR="00F373C4" w:rsidRDefault="00F373C4" w:rsidP="009236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2E0837"/>
    <w:multiLevelType w:val="hybridMultilevel"/>
    <w:tmpl w:val="E61C75C2"/>
    <w:lvl w:ilvl="0" w:tplc="B6068FC4">
      <w:start w:val="1"/>
      <w:numFmt w:val="decimalEnclosedCircle"/>
      <w:lvlText w:val="%1"/>
      <w:lvlJc w:val="left"/>
      <w:pPr>
        <w:ind w:left="760" w:hanging="360"/>
      </w:pPr>
      <w:rPr>
        <w:rFonts w:ascii="바탕" w:eastAsia="바탕" w:hAnsi="바탕" w:cs="바탕"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1C0095F"/>
    <w:multiLevelType w:val="hybridMultilevel"/>
    <w:tmpl w:val="543E2BFA"/>
    <w:lvl w:ilvl="0" w:tplc="E378F7E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64766CEA">
      <w:start w:val="1"/>
      <w:numFmt w:val="decimalEnclosedCircle"/>
      <w:lvlText w:val=""/>
      <w:lvlJc w:val="left"/>
      <w:pPr>
        <w:ind w:left="760" w:hanging="360"/>
      </w:pPr>
      <w:rPr>
        <w:rFonts w:ascii="굴림체" w:eastAsia="굴림체" w:hAnsi="굴림체" w:hint="default"/>
      </w:rPr>
    </w:lvl>
    <w:lvl w:ilvl="2" w:tplc="850A490E">
      <w:start w:val="1"/>
      <w:numFmt w:val="decimalEnclosedCircle"/>
      <w:lvlText w:val=""/>
      <w:lvlJc w:val="left"/>
      <w:pPr>
        <w:ind w:left="1160" w:hanging="360"/>
      </w:pPr>
      <w:rPr>
        <w:rFonts w:ascii="굴림체" w:eastAsia="굴림체" w:hAnsi="굴림체" w:hint="default"/>
      </w:r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hideSpellingErrors/>
  <w:hideGrammaticalError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wtDQGAhNDE2MjMyUdpeDU4uLM/DyQAqNaAB+PokQsAAAA"/>
  </w:docVars>
  <w:rsids>
    <w:rsidRoot w:val="006C00C5"/>
    <w:rsid w:val="000C1182"/>
    <w:rsid w:val="003054B2"/>
    <w:rsid w:val="006C00C5"/>
    <w:rsid w:val="00875926"/>
    <w:rsid w:val="00884B45"/>
    <w:rsid w:val="00923620"/>
    <w:rsid w:val="00A10F50"/>
    <w:rsid w:val="00AC188F"/>
    <w:rsid w:val="00C612F0"/>
    <w:rsid w:val="00CD5353"/>
    <w:rsid w:val="00DE2FF6"/>
    <w:rsid w:val="00F373C4"/>
    <w:rsid w:val="00F8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00C5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C00C5"/>
    <w:pPr>
      <w:ind w:leftChars="400" w:left="800"/>
    </w:pPr>
  </w:style>
  <w:style w:type="paragraph" w:styleId="a4">
    <w:name w:val="Balloon Text"/>
    <w:basedOn w:val="a"/>
    <w:link w:val="Char"/>
    <w:uiPriority w:val="99"/>
    <w:semiHidden/>
    <w:unhideWhenUsed/>
    <w:rsid w:val="00875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75926"/>
    <w:rPr>
      <w:rFonts w:ascii="Segoe UI" w:eastAsia="맑은 고딕" w:hAnsi="Segoe UI" w:cs="Segoe U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236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23620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9236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23620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51</Characters>
  <Application>Microsoft Office Word</Application>
  <DocSecurity>0</DocSecurity>
  <Lines>9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10T08:40:00Z</dcterms:created>
  <dcterms:modified xsi:type="dcterms:W3CDTF">2021-08-10T08:40:00Z</dcterms:modified>
</cp:coreProperties>
</file>